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02383" w14:textId="77777777" w:rsidR="0040774F" w:rsidRDefault="0040774F" w:rsidP="0040774F">
      <w:pPr>
        <w:spacing w:line="48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5F3FBB2E" wp14:editId="2AFCD005">
            <wp:extent cx="8229600" cy="5054600"/>
            <wp:effectExtent l="0" t="0" r="0" b="0"/>
            <wp:docPr id="4" name="image2.png" descr="A graph of different types of data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 descr="A graph of different types of data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5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BF557E" w14:textId="77777777" w:rsidR="0040774F" w:rsidRDefault="0040774F" w:rsidP="0040774F">
      <w:pPr>
        <w:spacing w:line="480" w:lineRule="auto"/>
        <w:rPr>
          <w:b/>
        </w:rPr>
        <w:sectPr w:rsidR="0040774F" w:rsidSect="0040774F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b/>
        </w:rPr>
        <w:t>S1 Figure. Specialty competitiveness grouped by (a) clinical disciplines, (b) surgical disciplines, and (c) diagnostic disciplines.</w:t>
      </w:r>
    </w:p>
    <w:p w14:paraId="621653A9" w14:textId="77777777" w:rsidR="0040774F" w:rsidRDefault="0040774F"/>
    <w:sectPr w:rsidR="004077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74F"/>
    <w:rsid w:val="0040774F"/>
    <w:rsid w:val="00CA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DE95D"/>
  <w15:chartTrackingRefBased/>
  <w15:docId w15:val="{4A47116F-0FB9-4143-BBD0-D8815066C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74F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7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7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7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7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7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7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7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7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7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7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7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7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7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74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7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74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7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7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hui@student.ubc.ca</dc:creator>
  <cp:keywords/>
  <dc:description/>
  <cp:lastModifiedBy>lucyhui@student.ubc.ca</cp:lastModifiedBy>
  <cp:revision>1</cp:revision>
  <dcterms:created xsi:type="dcterms:W3CDTF">2025-10-02T03:38:00Z</dcterms:created>
  <dcterms:modified xsi:type="dcterms:W3CDTF">2025-10-02T03:38:00Z</dcterms:modified>
</cp:coreProperties>
</file>